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. 24 h mortality of animals in each group</w:t>
      </w:r>
    </w:p>
    <w:tbl>
      <w:tblPr>
        <w:tblStyle w:val="5"/>
        <w:tblW w:w="55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7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7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ality rate (deaths/tot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76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D group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</w:rPr>
              <w:t>%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/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ge group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</w:rPr>
              <w:t>%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</w:rPr>
              <w:t>/15)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0ZTA3MmU4YjdmZTUzMDE0NTliODMzNGEzNGJmOGUifQ=="/>
  </w:docVars>
  <w:rsids>
    <w:rsidRoot w:val="00B71643"/>
    <w:rsid w:val="001B42FE"/>
    <w:rsid w:val="00597E7B"/>
    <w:rsid w:val="005D185E"/>
    <w:rsid w:val="0079083E"/>
    <w:rsid w:val="00B71643"/>
    <w:rsid w:val="00BA4B31"/>
    <w:rsid w:val="00C02D72"/>
    <w:rsid w:val="00D44CEB"/>
    <w:rsid w:val="064F23C9"/>
    <w:rsid w:val="627D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46</Characters>
  <Lines>1</Lines>
  <Paragraphs>1</Paragraphs>
  <TotalTime>2</TotalTime>
  <ScaleCrop>false</ScaleCrop>
  <LinksUpToDate>false</LinksUpToDate>
  <CharactersWithSpaces>169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1:52:00Z</dcterms:created>
  <dc:creator>然</dc:creator>
  <cp:lastModifiedBy>浅若</cp:lastModifiedBy>
  <dcterms:modified xsi:type="dcterms:W3CDTF">2022-08-31T15:38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D5B917B07004D88A53B929D6C603567</vt:lpwstr>
  </property>
</Properties>
</file>